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C915A" w14:textId="213F26B8" w:rsidR="00E51ED8" w:rsidRDefault="00E51ED8" w:rsidP="00F7488D">
      <w:pPr>
        <w:spacing w:line="240" w:lineRule="auto"/>
        <w:jc w:val="center"/>
        <w:rPr>
          <w:szCs w:val="24"/>
        </w:rPr>
      </w:pPr>
      <w:r w:rsidRPr="00E51ED8">
        <w:rPr>
          <w:szCs w:val="24"/>
        </w:rPr>
        <w:t>A</w:t>
      </w:r>
      <w:r w:rsidR="002D6700">
        <w:rPr>
          <w:szCs w:val="24"/>
        </w:rPr>
        <w:t xml:space="preserve">dditional File </w:t>
      </w:r>
      <w:r w:rsidR="00023BBE">
        <w:rPr>
          <w:szCs w:val="24"/>
        </w:rPr>
        <w:t>6</w:t>
      </w:r>
    </w:p>
    <w:p w14:paraId="0EBD3225" w14:textId="77777777" w:rsidR="00F7488D" w:rsidRPr="00F7488D" w:rsidRDefault="00F7488D" w:rsidP="00F7488D">
      <w:pPr>
        <w:spacing w:line="240" w:lineRule="auto"/>
        <w:jc w:val="center"/>
        <w:rPr>
          <w:sz w:val="13"/>
          <w:szCs w:val="15"/>
        </w:rPr>
      </w:pPr>
    </w:p>
    <w:p w14:paraId="1020FCF2" w14:textId="77777777" w:rsidR="00E51ED8" w:rsidRPr="00E51ED8" w:rsidRDefault="00E51ED8" w:rsidP="00F7488D">
      <w:pPr>
        <w:spacing w:line="240" w:lineRule="auto"/>
        <w:ind w:firstLine="706"/>
        <w:jc w:val="center"/>
        <w:rPr>
          <w:szCs w:val="24"/>
        </w:rPr>
      </w:pPr>
      <w:r w:rsidRPr="00E51ED8">
        <w:rPr>
          <w:szCs w:val="24"/>
        </w:rPr>
        <w:t>Other conditions mentioned by mHealth surveillance survey participating facilities</w:t>
      </w:r>
    </w:p>
    <w:p w14:paraId="5C947BD2" w14:textId="6D2DB880" w:rsidR="00F7488D" w:rsidRPr="00F7488D" w:rsidRDefault="00F7488D" w:rsidP="00F7488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sz w:val="10"/>
          <w:szCs w:val="10"/>
        </w:rPr>
        <w:sectPr w:rsidR="00F7488D" w:rsidRPr="00F7488D" w:rsidSect="00F7488D">
          <w:pgSz w:w="12240" w:h="15840"/>
          <w:pgMar w:top="1152" w:right="1440" w:bottom="1152" w:left="1440" w:header="720" w:footer="720" w:gutter="0"/>
          <w:lnNumType w:countBy="1" w:restart="continuous"/>
          <w:pgNumType w:start="0"/>
          <w:cols w:space="720"/>
          <w:titlePg/>
        </w:sectPr>
      </w:pPr>
    </w:p>
    <w:tbl>
      <w:tblPr>
        <w:tblStyle w:val="1"/>
        <w:tblW w:w="4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5"/>
        <w:gridCol w:w="2790"/>
        <w:gridCol w:w="1440"/>
      </w:tblGrid>
      <w:tr w:rsidR="00E51ED8" w:rsidRPr="008374E8" w14:paraId="577BD712" w14:textId="77777777" w:rsidTr="00F7488D">
        <w:trPr>
          <w:trHeight w:val="241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1210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8374E8">
              <w:rPr>
                <w:b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4C36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8374E8">
              <w:rPr>
                <w:b/>
              </w:rPr>
              <w:t xml:space="preserve"> Cond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481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8374E8">
              <w:rPr>
                <w:b/>
              </w:rPr>
              <w:t>% mentions</w:t>
            </w:r>
          </w:p>
        </w:tc>
      </w:tr>
      <w:tr w:rsidR="00E51ED8" w:rsidRPr="008374E8" w14:paraId="236B1CBC" w14:textId="77777777" w:rsidTr="00F7488D">
        <w:trPr>
          <w:trHeight w:val="43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6A30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4D69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Hyperten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B9760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9.0%</w:t>
            </w:r>
          </w:p>
        </w:tc>
      </w:tr>
      <w:tr w:rsidR="00E51ED8" w:rsidRPr="008374E8" w14:paraId="57C5A9D2" w14:textId="77777777" w:rsidTr="00F7488D">
        <w:trPr>
          <w:trHeight w:val="13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307C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FD3B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Arthr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9A7C3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8.1%</w:t>
            </w:r>
          </w:p>
        </w:tc>
      </w:tr>
      <w:tr w:rsidR="00E51ED8" w:rsidRPr="008374E8" w14:paraId="58563AF8" w14:textId="77777777" w:rsidTr="00F7488D">
        <w:trPr>
          <w:trHeight w:val="15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D027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537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 xml:space="preserve">Pain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DA45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5.4%</w:t>
            </w:r>
          </w:p>
        </w:tc>
      </w:tr>
      <w:tr w:rsidR="00E51ED8" w:rsidRPr="008374E8" w14:paraId="362B4A80" w14:textId="77777777" w:rsidTr="00F7488D">
        <w:trPr>
          <w:trHeight w:val="11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2062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17E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Congestive Cardiac Failure (CC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15C36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5.4%</w:t>
            </w:r>
          </w:p>
        </w:tc>
      </w:tr>
      <w:tr w:rsidR="00E51ED8" w:rsidRPr="008374E8" w14:paraId="2080D5DD" w14:textId="77777777" w:rsidTr="00F7488D">
        <w:trPr>
          <w:trHeight w:val="19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E3E5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A866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Liver cirrh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3397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3.6%</w:t>
            </w:r>
          </w:p>
        </w:tc>
      </w:tr>
      <w:tr w:rsidR="00E51ED8" w:rsidRPr="008374E8" w14:paraId="2B092828" w14:textId="77777777" w:rsidTr="00F7488D">
        <w:trPr>
          <w:trHeight w:val="18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46F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519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Heart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80D75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3.6%</w:t>
            </w:r>
          </w:p>
        </w:tc>
      </w:tr>
      <w:tr w:rsidR="00E51ED8" w:rsidRPr="008374E8" w14:paraId="37CC860C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5AAE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7804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Tubercul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EAC7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2.7%</w:t>
            </w:r>
          </w:p>
        </w:tc>
      </w:tr>
      <w:tr w:rsidR="00E51ED8" w:rsidRPr="008374E8" w14:paraId="339C100B" w14:textId="77777777" w:rsidTr="00F7488D">
        <w:trPr>
          <w:trHeight w:val="24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F4537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1410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Neurological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195CA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2.7%</w:t>
            </w:r>
          </w:p>
        </w:tc>
      </w:tr>
      <w:tr w:rsidR="00E51ED8" w:rsidRPr="008374E8" w14:paraId="765EB9F7" w14:textId="77777777" w:rsidTr="00F7488D">
        <w:trPr>
          <w:trHeight w:val="9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4F8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16EE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Osteopor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9256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2.7%</w:t>
            </w:r>
          </w:p>
        </w:tc>
      </w:tr>
      <w:tr w:rsidR="00E51ED8" w:rsidRPr="008374E8" w14:paraId="31417A29" w14:textId="77777777" w:rsidTr="00F7488D"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38E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FA92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trok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9367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2.7%</w:t>
            </w:r>
          </w:p>
        </w:tc>
      </w:tr>
      <w:tr w:rsidR="00E51ED8" w:rsidRPr="008374E8" w14:paraId="2AF1569A" w14:textId="77777777" w:rsidTr="00F7488D">
        <w:trPr>
          <w:trHeight w:val="13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84306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01CA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Ulc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82CA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7DE6A351" w14:textId="77777777" w:rsidTr="00F7488D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15E9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3574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Woun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8A9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187FF83E" w14:textId="77777777" w:rsidTr="00F7488D">
        <w:trPr>
          <w:trHeight w:val="88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450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C97B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Cerebral Cavernous Malformation (CC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351A5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6A85904C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191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5AA5E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Fractu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C864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73FF3419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AA00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752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Gangr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1B82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2837A08B" w14:textId="77777777" w:rsidTr="00F7488D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E962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EFD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Mening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44353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1E82C3CD" w14:textId="77777777" w:rsidTr="00F7488D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C2B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FEF5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Osteomyel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EF6C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20050BA8" w14:textId="77777777" w:rsidTr="00F7488D">
        <w:trPr>
          <w:trHeight w:val="25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E407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5A37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Peptic Ulcer Disease (PU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DE46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02123DC0" w14:textId="77777777" w:rsidTr="00F7488D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F8E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1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C40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Psychosocial iss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3CF4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40625935" w14:textId="77777777" w:rsidTr="00F7488D">
        <w:trPr>
          <w:trHeight w:val="16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B1D0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41D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Pulmonary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DEA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7D0F1E71" w14:textId="77777777" w:rsidTr="00F7488D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0F3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477E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kin condi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6651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440EF5C5" w14:textId="77777777" w:rsidTr="00F7488D">
        <w:trPr>
          <w:trHeight w:val="4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E05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5D39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pondyl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1199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0FB07384" w14:textId="77777777" w:rsidTr="00F7488D">
        <w:trPr>
          <w:trHeight w:val="15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6295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A3B5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Aden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055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1.8%</w:t>
            </w:r>
          </w:p>
        </w:tc>
      </w:tr>
      <w:tr w:rsidR="00E51ED8" w:rsidRPr="008374E8" w14:paraId="1DC4A495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414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299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Ameloblas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B6F4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0B2CB37E" w14:textId="77777777" w:rsidTr="00F7488D">
        <w:trPr>
          <w:trHeight w:val="19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97DC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A17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8374E8">
              <w:t>Anaemia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7A0B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01A4000B" w14:textId="77777777" w:rsidTr="00F7488D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A4C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4C62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Asth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A2A9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210FD372" w14:textId="77777777" w:rsidTr="00F7488D">
        <w:trPr>
          <w:trHeight w:val="18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266E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D17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Cerebrovascular Accid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37D0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6DF82E55" w14:textId="77777777" w:rsidTr="00F7488D">
        <w:trPr>
          <w:trHeight w:val="24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8EA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BA5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Chest conditio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BC06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0B8D70C9" w14:textId="77777777" w:rsidTr="00F7488D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7241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2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1FB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Chronic skin ulc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FDC90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401EAAFA" w14:textId="77777777" w:rsidTr="00F7488D">
        <w:trPr>
          <w:trHeight w:val="21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C74C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0B79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Chronic skin ulc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A139A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442A55C4" w14:textId="77777777" w:rsidTr="00F7488D">
        <w:trPr>
          <w:trHeight w:val="24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FCD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34B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Coug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9A75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43C28EA1" w14:textId="77777777" w:rsidTr="00F7488D">
        <w:trPr>
          <w:trHeight w:val="124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232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99E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Dermatomyos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7952C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53F1F54B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8192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71A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Diarrhe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665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7B53DE71" w14:textId="77777777" w:rsidTr="00F7488D">
        <w:trPr>
          <w:trHeight w:val="10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3396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C63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Disc prolap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8205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29F2ABC6" w14:textId="77777777" w:rsidTr="00F7488D">
        <w:trPr>
          <w:trHeight w:val="7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99314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542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Fis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7AD2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502B646D" w14:textId="77777777" w:rsidTr="00F7488D">
        <w:trPr>
          <w:trHeight w:val="62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8A7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0F8A1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Fl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2CE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5ADE134B" w14:textId="77777777" w:rsidTr="00F7488D">
        <w:trPr>
          <w:trHeight w:val="124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8BC1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4301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Keloi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59AC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17BAD044" w14:textId="77777777" w:rsidTr="00F7488D">
        <w:trPr>
          <w:trHeight w:val="28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0F2C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C62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Kidney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89938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0238DFCD" w14:textId="77777777" w:rsidTr="00F7488D">
        <w:trPr>
          <w:trHeight w:val="30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7FC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3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6657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Loss of appet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D81E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328E5577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7A56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1E4C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Lumbag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F070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2C2D2CEE" w14:textId="77777777" w:rsidTr="00F7488D">
        <w:trPr>
          <w:trHeight w:val="27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849C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1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0800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Necrotizing fasci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ABB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0A5833A7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73E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2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90F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Orchiectom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E260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59AFE248" w14:textId="77777777" w:rsidTr="00F7488D">
        <w:trPr>
          <w:trHeight w:val="52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38A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3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28BA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Parkinson's syndr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465C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05F4DF0A" w14:textId="77777777" w:rsidTr="00F7488D">
        <w:trPr>
          <w:trHeight w:val="52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BA19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4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3808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Pneumo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7AC6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561A5452" w14:textId="77777777" w:rsidTr="00F7488D">
        <w:trPr>
          <w:trHeight w:val="30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45B2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86F1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eizu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BE1F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5CC4C1B5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BC4F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F977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eptic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311B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6CD42262" w14:textId="77777777" w:rsidTr="00F7488D">
        <w:trPr>
          <w:trHeight w:val="27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21FC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C833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piritual issu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6199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12A600FD" w14:textId="77777777" w:rsidTr="00F7488D">
        <w:trPr>
          <w:trHeight w:val="31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807B5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7933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tephenson syndr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A08D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162F125A" w14:textId="77777777" w:rsidTr="00F7488D">
        <w:trPr>
          <w:trHeight w:val="405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0B37E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49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AA7D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Stig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3C5A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  <w:tr w:rsidR="00E51ED8" w:rsidRPr="008374E8" w14:paraId="099EE7D9" w14:textId="77777777" w:rsidTr="00F7488D">
        <w:trPr>
          <w:trHeight w:val="150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CF61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50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3770E" w14:textId="77777777" w:rsidR="00E51ED8" w:rsidRPr="008374E8" w:rsidRDefault="00E51ED8" w:rsidP="00F74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8374E8">
              <w:t>Vomi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447B" w14:textId="77777777" w:rsidR="00E51ED8" w:rsidRPr="008374E8" w:rsidRDefault="00E51ED8" w:rsidP="00F7488D">
            <w:pPr>
              <w:widowControl w:val="0"/>
              <w:spacing w:line="240" w:lineRule="auto"/>
            </w:pPr>
            <w:r w:rsidRPr="008374E8">
              <w:t>0.9%</w:t>
            </w:r>
          </w:p>
        </w:tc>
      </w:tr>
    </w:tbl>
    <w:p w14:paraId="3031160C" w14:textId="47F1D96F" w:rsidR="00F7488D" w:rsidRDefault="00F7488D" w:rsidP="00F7488D">
      <w:pPr>
        <w:spacing w:line="240" w:lineRule="auto"/>
        <w:sectPr w:rsidR="00F7488D" w:rsidSect="0074759D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pgNumType w:start="0"/>
          <w:cols w:num="2" w:space="720"/>
          <w:titlePg/>
        </w:sectPr>
      </w:pPr>
    </w:p>
    <w:p w14:paraId="6086E47F" w14:textId="77777777" w:rsidR="00A63C73" w:rsidRDefault="00A63C73" w:rsidP="00F7488D">
      <w:pPr>
        <w:spacing w:line="240" w:lineRule="auto"/>
      </w:pPr>
    </w:p>
    <w:sectPr w:rsidR="00A63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ED8"/>
    <w:rsid w:val="00023BBE"/>
    <w:rsid w:val="002D6700"/>
    <w:rsid w:val="00A63C73"/>
    <w:rsid w:val="00E51ED8"/>
    <w:rsid w:val="00F7488D"/>
    <w:rsid w:val="00FD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27F7"/>
  <w15:chartTrackingRefBased/>
  <w15:docId w15:val="{4545363F-B51E-46FC-BECB-C577A4807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ED8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51ED8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51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udson</dc:creator>
  <cp:keywords/>
  <dc:description/>
  <cp:lastModifiedBy>Lacey Ahern</cp:lastModifiedBy>
  <cp:revision>3</cp:revision>
  <dcterms:created xsi:type="dcterms:W3CDTF">2021-11-29T02:42:00Z</dcterms:created>
  <dcterms:modified xsi:type="dcterms:W3CDTF">2021-12-05T18:29:00Z</dcterms:modified>
</cp:coreProperties>
</file>